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92C42" w14:textId="24C9A96B" w:rsidR="00F764E2" w:rsidRPr="00A7724F" w:rsidRDefault="00670149" w:rsidP="00F764E2">
      <w:pPr>
        <w:spacing w:line="480" w:lineRule="auto"/>
        <w:jc w:val="both"/>
        <w:rPr>
          <w:b/>
          <w:bCs/>
          <w:lang w:val="en-US"/>
        </w:rPr>
      </w:pPr>
      <w:del w:id="0" w:author="Davide Balmativola" w:date="2016-01-31T23:02:00Z">
        <w:r w:rsidDel="0054657C">
          <w:rPr>
            <w:b/>
            <w:bCs/>
            <w:lang w:val="en-US"/>
          </w:rPr>
          <w:delText>Table 4</w:delText>
        </w:r>
        <w:r w:rsidR="00F764E2" w:rsidRPr="00A7724F" w:rsidDel="0054657C">
          <w:rPr>
            <w:b/>
            <w:bCs/>
            <w:lang w:val="en-US"/>
          </w:rPr>
          <w:delText>.</w:delText>
        </w:r>
      </w:del>
      <w:ins w:id="1" w:author="Davide Balmativola" w:date="2016-01-31T23:02:00Z">
        <w:r w:rsidR="0054657C">
          <w:rPr>
            <w:b/>
            <w:bCs/>
            <w:lang w:val="en-US"/>
          </w:rPr>
          <w:t>Table A.</w:t>
        </w:r>
      </w:ins>
      <w:r w:rsidR="00F764E2" w:rsidRPr="00A7724F">
        <w:rPr>
          <w:lang w:val="en-US"/>
        </w:rPr>
        <w:t xml:space="preserve">  </w:t>
      </w:r>
      <w:r w:rsidR="00F764E2" w:rsidRPr="00A7724F">
        <w:rPr>
          <w:b/>
          <w:lang w:val="en-US"/>
        </w:rPr>
        <w:t>E</w:t>
      </w:r>
      <w:r w:rsidR="00F764E2" w:rsidRPr="00A7724F">
        <w:rPr>
          <w:b/>
          <w:bCs/>
          <w:lang w:val="en-US"/>
        </w:rPr>
        <w:t xml:space="preserve">valuation scores of biomechanical parameters of </w:t>
      </w:r>
      <w:r w:rsidR="00F764E2">
        <w:rPr>
          <w:b/>
          <w:bCs/>
          <w:lang w:val="en-US"/>
        </w:rPr>
        <w:t xml:space="preserve">reticular and papillary dermal </w:t>
      </w:r>
      <w:r w:rsidR="00F764E2" w:rsidRPr="00A7724F">
        <w:rPr>
          <w:b/>
          <w:bCs/>
          <w:lang w:val="en-US"/>
        </w:rPr>
        <w:t>grafts of increasing thickness treated</w:t>
      </w:r>
      <w:bookmarkStart w:id="2" w:name="_GoBack"/>
      <w:bookmarkEnd w:id="2"/>
      <w:r w:rsidR="00F764E2" w:rsidRPr="00A7724F">
        <w:rPr>
          <w:b/>
          <w:bCs/>
          <w:lang w:val="en-US"/>
        </w:rPr>
        <w:t xml:space="preserve"> for 5 weeks with DMEM, assessed by two surgeons (S1 and S2).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71"/>
        <w:gridCol w:w="671"/>
        <w:gridCol w:w="765"/>
        <w:gridCol w:w="645"/>
        <w:gridCol w:w="669"/>
        <w:gridCol w:w="605"/>
        <w:gridCol w:w="665"/>
        <w:gridCol w:w="695"/>
        <w:gridCol w:w="656"/>
        <w:gridCol w:w="626"/>
        <w:gridCol w:w="626"/>
        <w:gridCol w:w="626"/>
        <w:gridCol w:w="626"/>
      </w:tblGrid>
      <w:tr w:rsidR="008A767E" w:rsidRPr="00A7724F" w14:paraId="3F77EEA6" w14:textId="47485127" w:rsidTr="0057307E">
        <w:trPr>
          <w:trHeight w:val="1075"/>
        </w:trPr>
        <w:tc>
          <w:tcPr>
            <w:tcW w:w="1971" w:type="dxa"/>
            <w:vMerge w:val="restart"/>
            <w:vAlign w:val="center"/>
          </w:tcPr>
          <w:p w14:paraId="0413C3A3" w14:textId="77777777" w:rsidR="00670149" w:rsidRPr="00A7724F" w:rsidRDefault="00670149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176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724F">
              <w:rPr>
                <w:b/>
                <w:bCs/>
                <w:sz w:val="20"/>
                <w:szCs w:val="20"/>
                <w:lang w:val="en-US"/>
              </w:rPr>
              <w:t>HADM characteristics</w:t>
            </w:r>
          </w:p>
        </w:tc>
        <w:tc>
          <w:tcPr>
            <w:tcW w:w="4020" w:type="dxa"/>
            <w:gridSpan w:val="6"/>
            <w:vAlign w:val="center"/>
          </w:tcPr>
          <w:p w14:paraId="0544E7A9" w14:textId="70A6CC2D" w:rsidR="00670149" w:rsidRPr="00D23D70" w:rsidRDefault="00670149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3" w:author="Davide Balmativola" w:date="2016-02-01T11:45:00Z">
                  <w:rPr>
                    <w:b/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</w:rPr>
              <w:t>RETICULAR DERMIS DERIVED SAMPLES</w:t>
            </w:r>
          </w:p>
        </w:tc>
        <w:tc>
          <w:tcPr>
            <w:tcW w:w="3855" w:type="dxa"/>
            <w:gridSpan w:val="6"/>
            <w:vAlign w:val="center"/>
          </w:tcPr>
          <w:p w14:paraId="3C5E1425" w14:textId="5EAE010B" w:rsidR="00670149" w:rsidRPr="00D23D70" w:rsidRDefault="00670149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4" w:author="Davide Balmativola" w:date="2016-02-01T11:45:00Z">
                  <w:rPr>
                    <w:b/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5" w:author="Davide Balmativola" w:date="2016-02-01T11:45:00Z">
                  <w:rPr>
                    <w:b/>
                    <w:bCs/>
                    <w:sz w:val="20"/>
                    <w:szCs w:val="20"/>
                    <w:lang w:val="en-US"/>
                  </w:rPr>
                </w:rPrChange>
              </w:rPr>
              <w:t>PAPILLARY DERMIS DERIVED SAMPLES</w:t>
            </w:r>
          </w:p>
        </w:tc>
      </w:tr>
      <w:tr w:rsidR="008A767E" w:rsidRPr="00A7724F" w14:paraId="13975C9F" w14:textId="77777777" w:rsidTr="00670149">
        <w:tc>
          <w:tcPr>
            <w:tcW w:w="1971" w:type="dxa"/>
            <w:vMerge/>
            <w:vAlign w:val="center"/>
          </w:tcPr>
          <w:p w14:paraId="4B4D7360" w14:textId="77777777" w:rsidR="00F764E2" w:rsidRPr="00A7724F" w:rsidRDefault="00F764E2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vAlign w:val="center"/>
          </w:tcPr>
          <w:p w14:paraId="75500ECD" w14:textId="6D09D3B8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6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7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G 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8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1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9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765" w:type="dxa"/>
            <w:vAlign w:val="center"/>
          </w:tcPr>
          <w:p w14:paraId="2B64FAC6" w14:textId="77777777" w:rsidR="008A767E" w:rsidRPr="00D23D70" w:rsidRDefault="00670149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10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11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 xml:space="preserve">G </w:t>
            </w:r>
          </w:p>
          <w:p w14:paraId="1B54C204" w14:textId="2D0C25AB" w:rsidR="00F764E2" w:rsidRPr="00D23D70" w:rsidRDefault="008A767E" w:rsidP="008A76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12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13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="00670149" w:rsidRPr="00D23D70">
              <w:rPr>
                <w:b/>
                <w:bCs/>
                <w:sz w:val="20"/>
                <w:szCs w:val="20"/>
                <w:lang w:val="en-US"/>
                <w:rPrChange w:id="14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15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2</w:t>
            </w:r>
            <w:r w:rsidR="00670149" w:rsidRPr="00D23D70">
              <w:rPr>
                <w:b/>
                <w:bCs/>
                <w:sz w:val="20"/>
                <w:szCs w:val="20"/>
                <w:lang w:val="en-US"/>
                <w:rPrChange w:id="16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45" w:type="dxa"/>
            <w:vAlign w:val="center"/>
          </w:tcPr>
          <w:p w14:paraId="1DA3CA87" w14:textId="1B6F59E9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17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18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 xml:space="preserve">H </w:t>
            </w:r>
            <w:r w:rsidR="008A767E" w:rsidRPr="00D23D70">
              <w:rPr>
                <w:b/>
                <w:bCs/>
                <w:sz w:val="20"/>
                <w:szCs w:val="20"/>
                <w:lang w:val="en-US"/>
                <w:rPrChange w:id="19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20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21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1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22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69" w:type="dxa"/>
            <w:vAlign w:val="center"/>
          </w:tcPr>
          <w:p w14:paraId="2F9D63ED" w14:textId="19D8F093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23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24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H 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25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2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26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05" w:type="dxa"/>
            <w:vAlign w:val="center"/>
          </w:tcPr>
          <w:p w14:paraId="440F4E7E" w14:textId="32920255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27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28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I 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29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1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30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65" w:type="dxa"/>
            <w:vAlign w:val="center"/>
          </w:tcPr>
          <w:p w14:paraId="1A4317FC" w14:textId="267042EF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31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32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I 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33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2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34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95" w:type="dxa"/>
            <w:vAlign w:val="center"/>
          </w:tcPr>
          <w:p w14:paraId="1AFBDAB8" w14:textId="3BC48C50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35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36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J</w:t>
            </w:r>
            <w:r w:rsidR="008A767E" w:rsidRPr="00D23D70">
              <w:rPr>
                <w:b/>
                <w:bCs/>
                <w:sz w:val="20"/>
                <w:szCs w:val="20"/>
                <w:lang w:val="en-US"/>
                <w:rPrChange w:id="37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38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39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1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40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56" w:type="dxa"/>
            <w:vAlign w:val="center"/>
          </w:tcPr>
          <w:p w14:paraId="4B0272D9" w14:textId="7E47A975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41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42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J 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43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2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44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26" w:type="dxa"/>
            <w:vAlign w:val="center"/>
          </w:tcPr>
          <w:p w14:paraId="37FCDCE7" w14:textId="1E3CE9E3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45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46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K 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47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1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48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26" w:type="dxa"/>
            <w:vAlign w:val="center"/>
          </w:tcPr>
          <w:p w14:paraId="7AB35D3C" w14:textId="21E57106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49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50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K</w:t>
            </w:r>
            <w:r w:rsidR="008A767E" w:rsidRPr="00D23D70">
              <w:rPr>
                <w:b/>
                <w:bCs/>
                <w:sz w:val="20"/>
                <w:szCs w:val="20"/>
                <w:lang w:val="en-US"/>
                <w:rPrChange w:id="51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52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53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2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54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26" w:type="dxa"/>
            <w:vAlign w:val="center"/>
          </w:tcPr>
          <w:p w14:paraId="4E0CC666" w14:textId="7A2DB88F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55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56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L 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57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1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58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626" w:type="dxa"/>
            <w:vAlign w:val="center"/>
          </w:tcPr>
          <w:p w14:paraId="5B241DC8" w14:textId="470E4DCB" w:rsidR="00F764E2" w:rsidRPr="00D23D70" w:rsidRDefault="00670149" w:rsidP="00D23D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  <w:rPrChange w:id="59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</w:pPr>
            <w:r w:rsidRPr="00D23D70">
              <w:rPr>
                <w:b/>
                <w:bCs/>
                <w:sz w:val="20"/>
                <w:szCs w:val="20"/>
                <w:lang w:val="en-US"/>
                <w:rPrChange w:id="60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L (</w:t>
            </w:r>
            <w:r w:rsidR="00F764E2" w:rsidRPr="00D23D70">
              <w:rPr>
                <w:b/>
                <w:bCs/>
                <w:sz w:val="20"/>
                <w:szCs w:val="20"/>
                <w:lang w:val="en-US"/>
                <w:rPrChange w:id="61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S2</w:t>
            </w:r>
            <w:r w:rsidRPr="00D23D70">
              <w:rPr>
                <w:b/>
                <w:bCs/>
                <w:sz w:val="20"/>
                <w:szCs w:val="20"/>
                <w:lang w:val="en-US"/>
                <w:rPrChange w:id="62" w:author="Davide Balmativola" w:date="2016-02-01T11:45:00Z">
                  <w:rPr>
                    <w:bCs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</w:tr>
      <w:tr w:rsidR="008A767E" w:rsidRPr="00A7724F" w14:paraId="77691F91" w14:textId="77777777" w:rsidTr="00670149">
        <w:tc>
          <w:tcPr>
            <w:tcW w:w="1971" w:type="dxa"/>
            <w:vAlign w:val="center"/>
          </w:tcPr>
          <w:p w14:paraId="30C906DF" w14:textId="2A206E9A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724F">
              <w:rPr>
                <w:b/>
                <w:bCs/>
                <w:sz w:val="20"/>
                <w:szCs w:val="20"/>
                <w:lang w:val="en-US"/>
              </w:rPr>
              <w:t>Elasticity</w:t>
            </w:r>
          </w:p>
        </w:tc>
        <w:tc>
          <w:tcPr>
            <w:tcW w:w="671" w:type="dxa"/>
            <w:vAlign w:val="center"/>
          </w:tcPr>
          <w:p w14:paraId="2B195AF3" w14:textId="7F94DDB0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65" w:type="dxa"/>
            <w:vAlign w:val="center"/>
          </w:tcPr>
          <w:p w14:paraId="06C2F020" w14:textId="486267F7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45" w:type="dxa"/>
            <w:vAlign w:val="center"/>
          </w:tcPr>
          <w:p w14:paraId="7F82B8EA" w14:textId="34C99854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9" w:type="dxa"/>
            <w:vAlign w:val="center"/>
          </w:tcPr>
          <w:p w14:paraId="54FCD92D" w14:textId="671A0F05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05" w:type="dxa"/>
            <w:vAlign w:val="center"/>
          </w:tcPr>
          <w:p w14:paraId="03246A0B" w14:textId="57BC7F07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5" w:type="dxa"/>
            <w:vAlign w:val="center"/>
          </w:tcPr>
          <w:p w14:paraId="2704E18B" w14:textId="4D0EC646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dxa"/>
            <w:vAlign w:val="center"/>
          </w:tcPr>
          <w:p w14:paraId="014D5829" w14:textId="7D82EF24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6" w:type="dxa"/>
            <w:vAlign w:val="center"/>
          </w:tcPr>
          <w:p w14:paraId="0F3BCC07" w14:textId="231D2912" w:rsidR="00206F98" w:rsidRPr="00206F98" w:rsidRDefault="00206F98" w:rsidP="00EF36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26" w:type="dxa"/>
            <w:vAlign w:val="center"/>
          </w:tcPr>
          <w:p w14:paraId="040EE5B1" w14:textId="30BD6E15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26" w:type="dxa"/>
            <w:vAlign w:val="center"/>
          </w:tcPr>
          <w:p w14:paraId="4A8E584E" w14:textId="6E34ED99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26" w:type="dxa"/>
            <w:vAlign w:val="center"/>
          </w:tcPr>
          <w:p w14:paraId="51DE95D8" w14:textId="7F8BFBD7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26" w:type="dxa"/>
            <w:vAlign w:val="center"/>
          </w:tcPr>
          <w:p w14:paraId="63275808" w14:textId="384971A6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</w:tr>
      <w:tr w:rsidR="008A767E" w:rsidRPr="00A7724F" w14:paraId="29D28ACF" w14:textId="77777777" w:rsidTr="00670149">
        <w:tc>
          <w:tcPr>
            <w:tcW w:w="1971" w:type="dxa"/>
            <w:vAlign w:val="center"/>
          </w:tcPr>
          <w:p w14:paraId="16ECF6C3" w14:textId="77777777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724F">
              <w:rPr>
                <w:b/>
                <w:bCs/>
                <w:sz w:val="20"/>
                <w:szCs w:val="20"/>
                <w:lang w:val="en-US"/>
              </w:rPr>
              <w:t>Pliability</w:t>
            </w:r>
          </w:p>
        </w:tc>
        <w:tc>
          <w:tcPr>
            <w:tcW w:w="671" w:type="dxa"/>
            <w:vAlign w:val="center"/>
          </w:tcPr>
          <w:p w14:paraId="1BC35EB3" w14:textId="0C37BA42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5" w:type="dxa"/>
            <w:vAlign w:val="center"/>
          </w:tcPr>
          <w:p w14:paraId="3114B3EC" w14:textId="51373D23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45" w:type="dxa"/>
            <w:vAlign w:val="center"/>
          </w:tcPr>
          <w:p w14:paraId="024735BC" w14:textId="2FACB642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9" w:type="dxa"/>
            <w:vAlign w:val="center"/>
          </w:tcPr>
          <w:p w14:paraId="00E52E57" w14:textId="0D647361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05" w:type="dxa"/>
            <w:vAlign w:val="center"/>
          </w:tcPr>
          <w:p w14:paraId="732F6631" w14:textId="769DED76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5" w:type="dxa"/>
            <w:vAlign w:val="center"/>
          </w:tcPr>
          <w:p w14:paraId="7C706B8A" w14:textId="11356022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95" w:type="dxa"/>
            <w:vAlign w:val="center"/>
          </w:tcPr>
          <w:p w14:paraId="7FDA82FE" w14:textId="7499C199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56" w:type="dxa"/>
            <w:vAlign w:val="center"/>
          </w:tcPr>
          <w:p w14:paraId="7CE03FD5" w14:textId="49A4F1AF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26" w:type="dxa"/>
            <w:vAlign w:val="center"/>
          </w:tcPr>
          <w:p w14:paraId="41FDCE6E" w14:textId="57D89E04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26" w:type="dxa"/>
            <w:vAlign w:val="center"/>
          </w:tcPr>
          <w:p w14:paraId="40E53C22" w14:textId="2C32D852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26" w:type="dxa"/>
            <w:vAlign w:val="center"/>
          </w:tcPr>
          <w:p w14:paraId="3540CCF4" w14:textId="35A1859A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26" w:type="dxa"/>
            <w:vAlign w:val="center"/>
          </w:tcPr>
          <w:p w14:paraId="12037600" w14:textId="108F272F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3</w:t>
            </w:r>
          </w:p>
        </w:tc>
      </w:tr>
      <w:tr w:rsidR="008A767E" w:rsidRPr="00A7724F" w14:paraId="050A93E7" w14:textId="77777777" w:rsidTr="00670149">
        <w:tc>
          <w:tcPr>
            <w:tcW w:w="1971" w:type="dxa"/>
            <w:vAlign w:val="center"/>
          </w:tcPr>
          <w:p w14:paraId="0D23F281" w14:textId="77777777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724F">
              <w:rPr>
                <w:b/>
                <w:bCs/>
                <w:sz w:val="20"/>
                <w:szCs w:val="20"/>
                <w:lang w:val="en-US"/>
              </w:rPr>
              <w:t>Tear resistance</w:t>
            </w:r>
          </w:p>
        </w:tc>
        <w:tc>
          <w:tcPr>
            <w:tcW w:w="671" w:type="dxa"/>
            <w:vAlign w:val="center"/>
          </w:tcPr>
          <w:p w14:paraId="371B0765" w14:textId="1FF810E8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5" w:type="dxa"/>
            <w:vAlign w:val="center"/>
          </w:tcPr>
          <w:p w14:paraId="22F780F0" w14:textId="34BACE3E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45" w:type="dxa"/>
            <w:vAlign w:val="center"/>
          </w:tcPr>
          <w:p w14:paraId="0C1A4976" w14:textId="3F9B63CF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69" w:type="dxa"/>
            <w:vAlign w:val="center"/>
          </w:tcPr>
          <w:p w14:paraId="6780F846" w14:textId="03248FD3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05" w:type="dxa"/>
            <w:vAlign w:val="center"/>
          </w:tcPr>
          <w:p w14:paraId="59C18F69" w14:textId="3705F8FD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65" w:type="dxa"/>
            <w:vAlign w:val="center"/>
          </w:tcPr>
          <w:p w14:paraId="71A7A441" w14:textId="2706E0EF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dxa"/>
            <w:vAlign w:val="center"/>
          </w:tcPr>
          <w:p w14:paraId="47554E25" w14:textId="5EDEFF6D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56" w:type="dxa"/>
            <w:vAlign w:val="center"/>
          </w:tcPr>
          <w:p w14:paraId="2EA3B716" w14:textId="2BF9F222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6" w:type="dxa"/>
            <w:vAlign w:val="center"/>
          </w:tcPr>
          <w:p w14:paraId="59B39212" w14:textId="2ECACDA8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6" w:type="dxa"/>
            <w:vAlign w:val="center"/>
          </w:tcPr>
          <w:p w14:paraId="58F79687" w14:textId="35406E90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6" w:type="dxa"/>
            <w:vAlign w:val="center"/>
          </w:tcPr>
          <w:p w14:paraId="2D5698A7" w14:textId="03DE5D90" w:rsidR="00206F98" w:rsidRPr="00206F98" w:rsidRDefault="00206F98" w:rsidP="00EF36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6" w:type="dxa"/>
            <w:vAlign w:val="center"/>
          </w:tcPr>
          <w:p w14:paraId="6E2B0FD0" w14:textId="04B80939" w:rsidR="00206F98" w:rsidRPr="00206F98" w:rsidRDefault="00206F98" w:rsidP="00EF36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</w:tr>
      <w:tr w:rsidR="008A767E" w:rsidRPr="00A7724F" w14:paraId="7E6F0CB4" w14:textId="77777777" w:rsidTr="00670149">
        <w:tc>
          <w:tcPr>
            <w:tcW w:w="1971" w:type="dxa"/>
            <w:vAlign w:val="center"/>
          </w:tcPr>
          <w:p w14:paraId="01D8C9C8" w14:textId="77777777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724F">
              <w:rPr>
                <w:b/>
                <w:bCs/>
                <w:sz w:val="20"/>
                <w:szCs w:val="20"/>
                <w:lang w:val="en-US"/>
              </w:rPr>
              <w:t>Needle penetration resistance</w:t>
            </w:r>
          </w:p>
        </w:tc>
        <w:tc>
          <w:tcPr>
            <w:tcW w:w="671" w:type="dxa"/>
            <w:vAlign w:val="center"/>
          </w:tcPr>
          <w:p w14:paraId="74C1AE5B" w14:textId="0CE72CA8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65" w:type="dxa"/>
            <w:vAlign w:val="center"/>
          </w:tcPr>
          <w:p w14:paraId="454ADBD0" w14:textId="3A1A2223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63DF839E" w14:textId="685C3DD3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69" w:type="dxa"/>
            <w:vAlign w:val="center"/>
          </w:tcPr>
          <w:p w14:paraId="10C92210" w14:textId="234990E4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05" w:type="dxa"/>
            <w:vAlign w:val="center"/>
          </w:tcPr>
          <w:p w14:paraId="0F2C753D" w14:textId="689D4489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65" w:type="dxa"/>
            <w:vAlign w:val="center"/>
          </w:tcPr>
          <w:p w14:paraId="379A6C31" w14:textId="66B1C3D3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dxa"/>
            <w:vAlign w:val="center"/>
          </w:tcPr>
          <w:p w14:paraId="3A357522" w14:textId="2346941E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56" w:type="dxa"/>
            <w:vAlign w:val="center"/>
          </w:tcPr>
          <w:p w14:paraId="2FDB7152" w14:textId="65AD1684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26" w:type="dxa"/>
            <w:vAlign w:val="center"/>
          </w:tcPr>
          <w:p w14:paraId="109713B6" w14:textId="3C45BB11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6" w:type="dxa"/>
            <w:vAlign w:val="center"/>
          </w:tcPr>
          <w:p w14:paraId="0EDBD415" w14:textId="5A265158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6" w:type="dxa"/>
            <w:vAlign w:val="center"/>
          </w:tcPr>
          <w:p w14:paraId="2263EE7D" w14:textId="0B0B7277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26" w:type="dxa"/>
            <w:vAlign w:val="center"/>
          </w:tcPr>
          <w:p w14:paraId="6EC10879" w14:textId="5132FC5F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5</w:t>
            </w:r>
          </w:p>
        </w:tc>
      </w:tr>
      <w:tr w:rsidR="008A767E" w:rsidRPr="00A7724F" w14:paraId="56482A45" w14:textId="77777777" w:rsidTr="00670149">
        <w:tc>
          <w:tcPr>
            <w:tcW w:w="1971" w:type="dxa"/>
            <w:vAlign w:val="center"/>
          </w:tcPr>
          <w:p w14:paraId="05475440" w14:textId="77777777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724F">
              <w:rPr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671" w:type="dxa"/>
            <w:vAlign w:val="center"/>
          </w:tcPr>
          <w:p w14:paraId="1C77BC4C" w14:textId="7035DFB8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65" w:type="dxa"/>
            <w:vAlign w:val="center"/>
          </w:tcPr>
          <w:p w14:paraId="387F670F" w14:textId="3C1D83AE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45" w:type="dxa"/>
            <w:vAlign w:val="center"/>
          </w:tcPr>
          <w:p w14:paraId="0AA16DD0" w14:textId="798015AD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69" w:type="dxa"/>
            <w:vAlign w:val="center"/>
          </w:tcPr>
          <w:p w14:paraId="6DFE835A" w14:textId="5DE88C43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05" w:type="dxa"/>
            <w:vAlign w:val="center"/>
          </w:tcPr>
          <w:p w14:paraId="5801F5C6" w14:textId="379311DB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65" w:type="dxa"/>
            <w:vAlign w:val="center"/>
          </w:tcPr>
          <w:p w14:paraId="5E3EA44A" w14:textId="286AE399" w:rsidR="00206F98" w:rsidRPr="00A7724F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7724F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695" w:type="dxa"/>
            <w:vAlign w:val="center"/>
          </w:tcPr>
          <w:p w14:paraId="24319249" w14:textId="2C08AABF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56" w:type="dxa"/>
            <w:vAlign w:val="center"/>
          </w:tcPr>
          <w:p w14:paraId="1CC5C779" w14:textId="638B19E1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26" w:type="dxa"/>
            <w:vAlign w:val="center"/>
          </w:tcPr>
          <w:p w14:paraId="6A823556" w14:textId="6A6CCB4A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26" w:type="dxa"/>
            <w:vAlign w:val="center"/>
          </w:tcPr>
          <w:p w14:paraId="20450FEB" w14:textId="6ABFCE11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26" w:type="dxa"/>
            <w:vAlign w:val="center"/>
          </w:tcPr>
          <w:p w14:paraId="14805E86" w14:textId="5B514980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26" w:type="dxa"/>
            <w:vAlign w:val="center"/>
          </w:tcPr>
          <w:p w14:paraId="1BB6FE58" w14:textId="587D9FD8" w:rsidR="00206F98" w:rsidRPr="00206F98" w:rsidRDefault="00206F98" w:rsidP="00EC5C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06F98">
              <w:rPr>
                <w:sz w:val="20"/>
                <w:szCs w:val="20"/>
                <w:lang w:val="en-US"/>
              </w:rPr>
              <w:t>18</w:t>
            </w:r>
          </w:p>
        </w:tc>
      </w:tr>
    </w:tbl>
    <w:p w14:paraId="298A6AAA" w14:textId="77777777" w:rsidR="00F764E2" w:rsidRDefault="00F764E2"/>
    <w:p w14:paraId="666A1455" w14:textId="77777777" w:rsidR="00206F98" w:rsidRPr="00193B95" w:rsidRDefault="00206F98" w:rsidP="00F764E2">
      <w:pPr>
        <w:spacing w:line="480" w:lineRule="auto"/>
        <w:jc w:val="both"/>
        <w:rPr>
          <w:b/>
          <w:bCs/>
          <w:lang w:val="en-US"/>
        </w:rPr>
      </w:pPr>
    </w:p>
    <w:p w14:paraId="0B348D10" w14:textId="6B8CA9BD" w:rsidR="00F764E2" w:rsidRPr="00193B95" w:rsidRDefault="00F764E2" w:rsidP="00F764E2">
      <w:pPr>
        <w:spacing w:line="480" w:lineRule="auto"/>
        <w:jc w:val="both"/>
        <w:rPr>
          <w:b/>
          <w:lang w:val="en-US"/>
        </w:rPr>
      </w:pPr>
      <w:del w:id="63" w:author="Davide Balmativola" w:date="2016-01-31T23:03:00Z">
        <w:r w:rsidRPr="00193B95" w:rsidDel="0054657C">
          <w:rPr>
            <w:b/>
            <w:bCs/>
            <w:lang w:val="en-US"/>
          </w:rPr>
          <w:delText xml:space="preserve">Table </w:delText>
        </w:r>
        <w:r w:rsidR="00670149" w:rsidDel="0054657C">
          <w:rPr>
            <w:b/>
            <w:bCs/>
            <w:lang w:val="en-US"/>
          </w:rPr>
          <w:delText>5</w:delText>
        </w:r>
      </w:del>
      <w:ins w:id="64" w:author="Davide Balmativola" w:date="2016-01-31T23:03:00Z">
        <w:r w:rsidR="0054657C">
          <w:rPr>
            <w:b/>
            <w:bCs/>
            <w:lang w:val="en-US"/>
          </w:rPr>
          <w:t>Table B</w:t>
        </w:r>
      </w:ins>
      <w:r w:rsidRPr="00193B95">
        <w:rPr>
          <w:lang w:val="en-US"/>
        </w:rPr>
        <w:t xml:space="preserve">. </w:t>
      </w:r>
      <w:r w:rsidRPr="00193B95">
        <w:rPr>
          <w:b/>
          <w:lang w:val="en-US"/>
        </w:rPr>
        <w:t xml:space="preserve">Immunohistochemical results of </w:t>
      </w:r>
      <w:proofErr w:type="spellStart"/>
      <w:r w:rsidRPr="00193B95">
        <w:rPr>
          <w:b/>
          <w:lang w:val="en-US"/>
        </w:rPr>
        <w:t>decellularization</w:t>
      </w:r>
      <w:proofErr w:type="spellEnd"/>
      <w:r w:rsidRPr="00193B95">
        <w:rPr>
          <w:b/>
          <w:lang w:val="en-US"/>
        </w:rPr>
        <w:t xml:space="preserve"> of reticular and papillary dermis obtained </w:t>
      </w:r>
      <w:r w:rsidR="0040031B" w:rsidRPr="00193B95">
        <w:rPr>
          <w:b/>
          <w:lang w:val="en-US"/>
        </w:rPr>
        <w:t>using</w:t>
      </w:r>
      <w:r w:rsidRPr="00193B95">
        <w:rPr>
          <w:b/>
          <w:lang w:val="en-US"/>
        </w:rPr>
        <w:t xml:space="preserve"> DMEM.</w:t>
      </w:r>
    </w:p>
    <w:tbl>
      <w:tblPr>
        <w:tblW w:w="6663" w:type="dxa"/>
        <w:jc w:val="center"/>
        <w:tblInd w:w="-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93"/>
        <w:gridCol w:w="709"/>
        <w:gridCol w:w="709"/>
        <w:gridCol w:w="708"/>
        <w:gridCol w:w="709"/>
        <w:gridCol w:w="709"/>
        <w:gridCol w:w="709"/>
        <w:gridCol w:w="709"/>
        <w:gridCol w:w="708"/>
      </w:tblGrid>
      <w:tr w:rsidR="00544409" w:rsidRPr="00A052BA" w14:paraId="6360C4A9" w14:textId="77777777" w:rsidTr="00EF3612">
        <w:trPr>
          <w:trHeight w:val="336"/>
          <w:jc w:val="center"/>
        </w:trPr>
        <w:tc>
          <w:tcPr>
            <w:tcW w:w="993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1443D3" w14:textId="77777777" w:rsidR="00544409" w:rsidRPr="00A7724F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724F">
              <w:rPr>
                <w:b/>
                <w:bCs/>
                <w:sz w:val="20"/>
                <w:szCs w:val="20"/>
                <w:lang w:val="en-US"/>
              </w:rPr>
              <w:t>Staining</w:t>
            </w:r>
          </w:p>
        </w:tc>
        <w:tc>
          <w:tcPr>
            <w:tcW w:w="2835" w:type="dxa"/>
            <w:gridSpan w:val="4"/>
          </w:tcPr>
          <w:p w14:paraId="67550FDB" w14:textId="107AF91F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TICULAR DERMIS</w:t>
            </w:r>
          </w:p>
        </w:tc>
        <w:tc>
          <w:tcPr>
            <w:tcW w:w="2835" w:type="dxa"/>
            <w:gridSpan w:val="4"/>
          </w:tcPr>
          <w:p w14:paraId="454E2EA8" w14:textId="4144BA0E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PILLARY DERMIS</w:t>
            </w:r>
          </w:p>
        </w:tc>
      </w:tr>
      <w:tr w:rsidR="00544409" w:rsidRPr="00A052BA" w14:paraId="247807DB" w14:textId="77777777" w:rsidTr="00544409">
        <w:trPr>
          <w:trHeight w:val="336"/>
          <w:jc w:val="center"/>
        </w:trPr>
        <w:tc>
          <w:tcPr>
            <w:tcW w:w="993" w:type="dxa"/>
            <w:vMerge/>
            <w:vAlign w:val="center"/>
          </w:tcPr>
          <w:p w14:paraId="12657B3D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CDDB42E" w14:textId="6AB02715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sh tissue</w:t>
            </w:r>
          </w:p>
        </w:tc>
        <w:tc>
          <w:tcPr>
            <w:tcW w:w="709" w:type="dxa"/>
            <w:vAlign w:val="center"/>
          </w:tcPr>
          <w:p w14:paraId="5303B822" w14:textId="06754B7D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0</w:t>
            </w:r>
          </w:p>
        </w:tc>
        <w:tc>
          <w:tcPr>
            <w:tcW w:w="708" w:type="dxa"/>
            <w:vAlign w:val="center"/>
          </w:tcPr>
          <w:p w14:paraId="50BBC1B9" w14:textId="0D256E70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052BA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709" w:type="dxa"/>
            <w:vAlign w:val="center"/>
          </w:tcPr>
          <w:p w14:paraId="6CDCA593" w14:textId="0B3221D2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052BA">
              <w:rPr>
                <w:sz w:val="20"/>
                <w:szCs w:val="20"/>
                <w:lang w:val="en-US"/>
              </w:rPr>
              <w:t>T5</w:t>
            </w:r>
          </w:p>
        </w:tc>
        <w:tc>
          <w:tcPr>
            <w:tcW w:w="709" w:type="dxa"/>
          </w:tcPr>
          <w:p w14:paraId="652F6653" w14:textId="75AF8C8E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sh tissu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663FAB" w14:textId="67EF5F7E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0</w:t>
            </w:r>
          </w:p>
        </w:tc>
        <w:tc>
          <w:tcPr>
            <w:tcW w:w="709" w:type="dxa"/>
            <w:vAlign w:val="center"/>
          </w:tcPr>
          <w:p w14:paraId="49870717" w14:textId="7EEE209E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052BA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9D594E" w14:textId="1462F206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052BA">
              <w:rPr>
                <w:sz w:val="20"/>
                <w:szCs w:val="20"/>
                <w:lang w:val="en-US"/>
              </w:rPr>
              <w:t>T5</w:t>
            </w:r>
          </w:p>
        </w:tc>
      </w:tr>
      <w:tr w:rsidR="00544409" w:rsidRPr="00A052BA" w14:paraId="2A42D182" w14:textId="77777777" w:rsidTr="00EF3612">
        <w:trPr>
          <w:trHeight w:val="568"/>
          <w:jc w:val="center"/>
        </w:trPr>
        <w:tc>
          <w:tcPr>
            <w:tcW w:w="993" w:type="dxa"/>
            <w:vAlign w:val="center"/>
          </w:tcPr>
          <w:p w14:paraId="2BD210EF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A052BA">
              <w:rPr>
                <w:sz w:val="18"/>
                <w:szCs w:val="18"/>
                <w:lang w:val="en-US"/>
              </w:rPr>
              <w:t>Laminin</w:t>
            </w:r>
            <w:proofErr w:type="spellEnd"/>
          </w:p>
        </w:tc>
        <w:tc>
          <w:tcPr>
            <w:tcW w:w="709" w:type="dxa"/>
            <w:vAlign w:val="center"/>
          </w:tcPr>
          <w:p w14:paraId="43BA69EC" w14:textId="7D5550FB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CD5636" w14:textId="40562446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848C37" w14:textId="700A6AAB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7ED0F6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</w:t>
            </w:r>
          </w:p>
          <w:p w14:paraId="6906D21D" w14:textId="48233A9E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focal</w:t>
            </w:r>
          </w:p>
        </w:tc>
        <w:tc>
          <w:tcPr>
            <w:tcW w:w="709" w:type="dxa"/>
            <w:vAlign w:val="center"/>
          </w:tcPr>
          <w:p w14:paraId="3F10D932" w14:textId="67767AAC" w:rsidR="00544409" w:rsidRDefault="00544409" w:rsidP="00CB7A7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326276" w14:textId="66755A2A" w:rsidR="00544409" w:rsidRPr="00A052BA" w:rsidRDefault="00544409" w:rsidP="00CB7A7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vAlign w:val="center"/>
          </w:tcPr>
          <w:p w14:paraId="6BB3DA00" w14:textId="244342E0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</w:t>
            </w:r>
          </w:p>
          <w:p w14:paraId="7CFC39A2" w14:textId="4C012621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F57E98" w14:textId="4369467E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</w:t>
            </w:r>
          </w:p>
          <w:p w14:paraId="0E994D9A" w14:textId="4546E662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</w:t>
            </w:r>
          </w:p>
        </w:tc>
      </w:tr>
      <w:tr w:rsidR="00544409" w:rsidRPr="00A052BA" w14:paraId="0E7242D0" w14:textId="77777777" w:rsidTr="00EF3612">
        <w:trPr>
          <w:trHeight w:val="336"/>
          <w:jc w:val="center"/>
        </w:trPr>
        <w:tc>
          <w:tcPr>
            <w:tcW w:w="993" w:type="dxa"/>
            <w:vAlign w:val="center"/>
          </w:tcPr>
          <w:p w14:paraId="606C236B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052BA">
              <w:rPr>
                <w:sz w:val="18"/>
                <w:szCs w:val="18"/>
                <w:lang w:val="en-US"/>
              </w:rPr>
              <w:t>Collagen IV</w:t>
            </w:r>
          </w:p>
        </w:tc>
        <w:tc>
          <w:tcPr>
            <w:tcW w:w="709" w:type="dxa"/>
            <w:vAlign w:val="center"/>
          </w:tcPr>
          <w:p w14:paraId="44EC4505" w14:textId="4D1095C8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FEAB00" w14:textId="617E4A10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F2FFA9" w14:textId="5AAB13DC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860088" w14:textId="6639E4C9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vAlign w:val="center"/>
          </w:tcPr>
          <w:p w14:paraId="51357971" w14:textId="474D15B0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F6922A" w14:textId="04692823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vAlign w:val="center"/>
          </w:tcPr>
          <w:p w14:paraId="0F8D763F" w14:textId="75F9E4EB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73AAF5" w14:textId="3BCF06A1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</w:tr>
      <w:tr w:rsidR="00544409" w:rsidRPr="00A052BA" w14:paraId="6F839443" w14:textId="77777777" w:rsidTr="00EF3612">
        <w:trPr>
          <w:trHeight w:val="491"/>
          <w:jc w:val="center"/>
        </w:trPr>
        <w:tc>
          <w:tcPr>
            <w:tcW w:w="993" w:type="dxa"/>
            <w:vAlign w:val="center"/>
          </w:tcPr>
          <w:p w14:paraId="5079D5D1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052BA">
              <w:rPr>
                <w:sz w:val="18"/>
                <w:szCs w:val="18"/>
                <w:lang w:val="en-US"/>
              </w:rPr>
              <w:t>CD31 and CD34</w:t>
            </w:r>
          </w:p>
        </w:tc>
        <w:tc>
          <w:tcPr>
            <w:tcW w:w="709" w:type="dxa"/>
            <w:vAlign w:val="center"/>
          </w:tcPr>
          <w:p w14:paraId="104F0961" w14:textId="77777777" w:rsidR="00544409" w:rsidRPr="00A052BA" w:rsidRDefault="00544409" w:rsidP="00EF36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  <w:p w14:paraId="787F8063" w14:textId="43277B0C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3C3DA1" w14:textId="3720984D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  <w:p w14:paraId="1BB8D212" w14:textId="211512EC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5FB3FD" w14:textId="7025D4EE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            diffus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1B92A0" w14:textId="607B4569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                 focal</w:t>
            </w:r>
          </w:p>
        </w:tc>
        <w:tc>
          <w:tcPr>
            <w:tcW w:w="709" w:type="dxa"/>
            <w:vAlign w:val="center"/>
          </w:tcPr>
          <w:p w14:paraId="64D68770" w14:textId="7345EEC8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 diffus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E31431" w14:textId="0B80BCC5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 diffuse</w:t>
            </w:r>
          </w:p>
        </w:tc>
        <w:tc>
          <w:tcPr>
            <w:tcW w:w="709" w:type="dxa"/>
            <w:vAlign w:val="center"/>
          </w:tcPr>
          <w:p w14:paraId="7A94917D" w14:textId="3CFD2CDF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  <w:p w14:paraId="74FEA57B" w14:textId="74A8EC76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2C2700" w14:textId="366BBA8B" w:rsidR="00544409" w:rsidRDefault="00544409" w:rsidP="00093C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</w:t>
            </w:r>
          </w:p>
          <w:p w14:paraId="41D6FBB8" w14:textId="5EE10BF5" w:rsidR="00544409" w:rsidRPr="00A052BA" w:rsidRDefault="00544409" w:rsidP="00093C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use</w:t>
            </w:r>
          </w:p>
        </w:tc>
      </w:tr>
      <w:tr w:rsidR="00544409" w:rsidRPr="00A052BA" w14:paraId="5773E0EB" w14:textId="77777777" w:rsidTr="00EF3612">
        <w:trPr>
          <w:trHeight w:val="673"/>
          <w:jc w:val="center"/>
        </w:trPr>
        <w:tc>
          <w:tcPr>
            <w:tcW w:w="993" w:type="dxa"/>
            <w:vAlign w:val="center"/>
          </w:tcPr>
          <w:p w14:paraId="25DBC70D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A052BA">
              <w:rPr>
                <w:sz w:val="18"/>
                <w:szCs w:val="18"/>
                <w:lang w:val="en-US"/>
              </w:rPr>
              <w:t>Vimentin</w:t>
            </w:r>
            <w:proofErr w:type="spellEnd"/>
          </w:p>
        </w:tc>
        <w:tc>
          <w:tcPr>
            <w:tcW w:w="709" w:type="dxa"/>
            <w:vAlign w:val="center"/>
          </w:tcPr>
          <w:p w14:paraId="5CA846A9" w14:textId="77777777" w:rsidR="00544409" w:rsidRPr="00A052BA" w:rsidRDefault="00544409" w:rsidP="00EF36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  <w:p w14:paraId="4F930F34" w14:textId="3EABB04A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839B83" w14:textId="4E6D3B91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  <w:p w14:paraId="1E3DC832" w14:textId="13F1B7C6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6BE665" w14:textId="7666B1E2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              focal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1561E5" w14:textId="559592C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257E5E04" w14:textId="5CE6536F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 diffus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29F199" w14:textId="1516C488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 diffuse</w:t>
            </w:r>
          </w:p>
        </w:tc>
        <w:tc>
          <w:tcPr>
            <w:tcW w:w="709" w:type="dxa"/>
            <w:vAlign w:val="center"/>
          </w:tcPr>
          <w:p w14:paraId="430BAF48" w14:textId="2CE270AF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</w:t>
            </w:r>
          </w:p>
          <w:p w14:paraId="79941CED" w14:textId="32502829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95F8BB" w14:textId="7ADDE54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544409" w:rsidRPr="00A052BA" w14:paraId="4D17FFFE" w14:textId="77777777" w:rsidTr="00EF3612">
        <w:trPr>
          <w:trHeight w:val="673"/>
          <w:jc w:val="center"/>
        </w:trPr>
        <w:tc>
          <w:tcPr>
            <w:tcW w:w="993" w:type="dxa"/>
            <w:vAlign w:val="center"/>
          </w:tcPr>
          <w:p w14:paraId="1388800D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45/</w:t>
            </w:r>
            <w:r w:rsidRPr="00A052BA">
              <w:rPr>
                <w:sz w:val="18"/>
                <w:szCs w:val="18"/>
                <w:lang w:val="en-US"/>
              </w:rPr>
              <w:t>CLA</w:t>
            </w:r>
          </w:p>
        </w:tc>
        <w:tc>
          <w:tcPr>
            <w:tcW w:w="709" w:type="dxa"/>
            <w:vAlign w:val="center"/>
          </w:tcPr>
          <w:p w14:paraId="403F4A75" w14:textId="5B96DA20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6EE8B7" w14:textId="57BB1C73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C31C04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</w:t>
            </w:r>
          </w:p>
          <w:p w14:paraId="7E88E54D" w14:textId="4416BB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focal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D37E47" w14:textId="2DC34185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5F9457C" w14:textId="0B1BAF01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 diffuse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254EBE" w14:textId="7BE9734D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 diffuse</w:t>
            </w:r>
          </w:p>
        </w:tc>
        <w:tc>
          <w:tcPr>
            <w:tcW w:w="709" w:type="dxa"/>
            <w:vAlign w:val="center"/>
          </w:tcPr>
          <w:p w14:paraId="63EFFB99" w14:textId="2DB1DB4A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</w:t>
            </w:r>
          </w:p>
          <w:p w14:paraId="7C49E146" w14:textId="08940470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DC7E6F" w14:textId="25B85D5D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  <w:p w14:paraId="57D97986" w14:textId="03DDA2A1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use</w:t>
            </w:r>
          </w:p>
        </w:tc>
      </w:tr>
      <w:tr w:rsidR="00544409" w:rsidRPr="00A052BA" w14:paraId="3D1912C3" w14:textId="77777777" w:rsidTr="00EF3612">
        <w:trPr>
          <w:trHeight w:val="673"/>
          <w:jc w:val="center"/>
        </w:trPr>
        <w:tc>
          <w:tcPr>
            <w:tcW w:w="993" w:type="dxa"/>
            <w:vAlign w:val="center"/>
          </w:tcPr>
          <w:p w14:paraId="2CC485D9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A052BA">
              <w:rPr>
                <w:sz w:val="18"/>
                <w:szCs w:val="18"/>
                <w:lang w:val="en-US"/>
              </w:rPr>
              <w:t>CD68</w:t>
            </w:r>
          </w:p>
        </w:tc>
        <w:tc>
          <w:tcPr>
            <w:tcW w:w="709" w:type="dxa"/>
            <w:vAlign w:val="center"/>
          </w:tcPr>
          <w:p w14:paraId="5A478707" w14:textId="453AF642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C09395" w14:textId="57184CCF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22A14B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++</w:t>
            </w:r>
          </w:p>
          <w:p w14:paraId="06E09119" w14:textId="469284A6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focal</w:t>
            </w: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8B2177" w14:textId="4D15F115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A052BA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0157F7F" w14:textId="77777777" w:rsidR="00544409" w:rsidRDefault="00544409" w:rsidP="00EF361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 diffuse</w:t>
            </w:r>
          </w:p>
          <w:p w14:paraId="1630DB23" w14:textId="77777777" w:rsidR="00544409" w:rsidRDefault="00544409" w:rsidP="00CB7A7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C10407" w14:textId="06EB9146" w:rsidR="00544409" w:rsidRDefault="00544409" w:rsidP="00CB7A7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 diffuse</w:t>
            </w:r>
          </w:p>
          <w:p w14:paraId="28BBED0D" w14:textId="77777777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17AE6B9" w14:textId="77777777" w:rsidR="00544409" w:rsidRDefault="00544409" w:rsidP="00CB7A7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</w:t>
            </w:r>
          </w:p>
          <w:p w14:paraId="0263122C" w14:textId="1513AAC7" w:rsidR="00544409" w:rsidRPr="00A052BA" w:rsidRDefault="00544409" w:rsidP="00CB7A7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</w:t>
            </w:r>
          </w:p>
        </w:tc>
        <w:tc>
          <w:tcPr>
            <w:tcW w:w="708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4835C2" w14:textId="2E8B5781" w:rsidR="00544409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  <w:p w14:paraId="25F1821B" w14:textId="02850CC0" w:rsidR="00544409" w:rsidRPr="00A052BA" w:rsidRDefault="00544409" w:rsidP="00CB7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</w:t>
            </w:r>
          </w:p>
        </w:tc>
      </w:tr>
    </w:tbl>
    <w:p w14:paraId="05F18B39" w14:textId="77777777" w:rsidR="00F764E2" w:rsidRDefault="00F764E2"/>
    <w:sectPr w:rsidR="00F764E2" w:rsidSect="00F15E4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A139CC" w14:textId="77777777" w:rsidR="00670149" w:rsidRDefault="00670149" w:rsidP="00670149">
      <w:r>
        <w:separator/>
      </w:r>
    </w:p>
  </w:endnote>
  <w:endnote w:type="continuationSeparator" w:id="0">
    <w:p w14:paraId="25A64ABE" w14:textId="77777777" w:rsidR="00670149" w:rsidRDefault="00670149" w:rsidP="00670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F0376" w14:textId="77777777" w:rsidR="00670149" w:rsidRDefault="00670149" w:rsidP="00670149">
      <w:r>
        <w:separator/>
      </w:r>
    </w:p>
  </w:footnote>
  <w:footnote w:type="continuationSeparator" w:id="0">
    <w:p w14:paraId="46F2B28D" w14:textId="77777777" w:rsidR="00670149" w:rsidRDefault="00670149" w:rsidP="00670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BEA"/>
    <w:rsid w:val="000750D8"/>
    <w:rsid w:val="00093CBF"/>
    <w:rsid w:val="00193B95"/>
    <w:rsid w:val="00206F98"/>
    <w:rsid w:val="003325CC"/>
    <w:rsid w:val="003F264B"/>
    <w:rsid w:val="0040031B"/>
    <w:rsid w:val="00544409"/>
    <w:rsid w:val="0054657C"/>
    <w:rsid w:val="00670149"/>
    <w:rsid w:val="007E745B"/>
    <w:rsid w:val="007F382B"/>
    <w:rsid w:val="008A767E"/>
    <w:rsid w:val="00A45DD6"/>
    <w:rsid w:val="00B50D89"/>
    <w:rsid w:val="00B61663"/>
    <w:rsid w:val="00B6245D"/>
    <w:rsid w:val="00CB7A72"/>
    <w:rsid w:val="00D23D70"/>
    <w:rsid w:val="00EC5C83"/>
    <w:rsid w:val="00ED7BEA"/>
    <w:rsid w:val="00EF3612"/>
    <w:rsid w:val="00F15E48"/>
    <w:rsid w:val="00F764E2"/>
    <w:rsid w:val="00FE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F0A6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50D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50D8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7014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670149"/>
  </w:style>
  <w:style w:type="paragraph" w:styleId="Pidipagina">
    <w:name w:val="footer"/>
    <w:basedOn w:val="Normale"/>
    <w:link w:val="PidipaginaCarattere"/>
    <w:uiPriority w:val="99"/>
    <w:unhideWhenUsed/>
    <w:rsid w:val="0067014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701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50D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50D8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7014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670149"/>
  </w:style>
  <w:style w:type="paragraph" w:styleId="Pidipagina">
    <w:name w:val="footer"/>
    <w:basedOn w:val="Normale"/>
    <w:link w:val="PidipaginaCarattere"/>
    <w:uiPriority w:val="99"/>
    <w:unhideWhenUsed/>
    <w:rsid w:val="0067014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70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90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almativola</dc:creator>
  <cp:keywords/>
  <dc:description/>
  <cp:lastModifiedBy>Davide Balmativola</cp:lastModifiedBy>
  <cp:revision>17</cp:revision>
  <dcterms:created xsi:type="dcterms:W3CDTF">2015-11-19T14:22:00Z</dcterms:created>
  <dcterms:modified xsi:type="dcterms:W3CDTF">2016-02-01T10:45:00Z</dcterms:modified>
</cp:coreProperties>
</file>